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2D2B8">
      <w:pPr>
        <w:rPr>
          <w:rFonts w:hint="default" w:eastAsia="宋体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Supplementary Tabl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1. Meta</w:t>
      </w:r>
      <w:r>
        <w:rPr>
          <w:rFonts w:hint="eastAsia" w:eastAsia="宋体"/>
          <w:lang w:val="en-US" w:eastAsia="zh-CN"/>
        </w:rPr>
        <w:t>-subgroup analysis results.</w:t>
      </w:r>
    </w:p>
    <w:bookmarkEnd w:id="0"/>
    <w:tbl>
      <w:tblPr>
        <w:tblStyle w:val="2"/>
        <w:tblW w:w="16178" w:type="dxa"/>
        <w:tblInd w:w="9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2627"/>
        <w:gridCol w:w="1605"/>
        <w:gridCol w:w="2141"/>
        <w:gridCol w:w="2773"/>
        <w:gridCol w:w="1038"/>
        <w:gridCol w:w="2886"/>
      </w:tblGrid>
      <w:tr w14:paraId="6D6796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10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BE36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62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AEAB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 factor</w:t>
            </w:r>
          </w:p>
        </w:tc>
        <w:tc>
          <w:tcPr>
            <w:tcW w:w="160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4E3C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14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F2F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studies (k)</w:t>
            </w:r>
          </w:p>
        </w:tc>
        <w:tc>
          <w:tcPr>
            <w:tcW w:w="277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9600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led SMD (95% CI)</w:t>
            </w:r>
          </w:p>
        </w:tc>
        <w:tc>
          <w:tcPr>
            <w:tcW w:w="103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E3B6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² (%)</w:t>
            </w:r>
          </w:p>
        </w:tc>
        <w:tc>
          <w:tcPr>
            <w:tcW w:w="288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1490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subgroup difference</w:t>
            </w:r>
          </w:p>
        </w:tc>
      </w:tr>
      <w:tr w14:paraId="61542A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DBAD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al aerobic capacity</w:t>
            </w:r>
          </w:p>
        </w:tc>
        <w:tc>
          <w:tcPr>
            <w:tcW w:w="2627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E302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etitive level</w:t>
            </w:r>
          </w:p>
        </w:tc>
        <w:tc>
          <w:tcPr>
            <w:tcW w:w="160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EAB4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er 2</w:t>
            </w:r>
          </w:p>
        </w:tc>
        <w:tc>
          <w:tcPr>
            <w:tcW w:w="214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006B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FE38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41, 1.20)</w:t>
            </w:r>
          </w:p>
        </w:tc>
        <w:tc>
          <w:tcPr>
            <w:tcW w:w="103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D4DA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D77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</w:t>
            </w:r>
          </w:p>
        </w:tc>
      </w:tr>
      <w:tr w14:paraId="49DA52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AF9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780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EA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er 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DD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66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–0.40, 1.90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48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7C7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6F48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826C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73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training sessions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91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7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33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CE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 (–0.13, 0.96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48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75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</w:tr>
      <w:tr w14:paraId="7E20BF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E72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065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96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7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82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36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 (0.58, 1.75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4F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60D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7851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E25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6F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 training tim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24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5.5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F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80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0.43, 1.79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68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AB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</w:tr>
      <w:tr w14:paraId="04ABE7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5B9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B07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A0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5.5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2E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CB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–0.08, 1.07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9D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6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ED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F09A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515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DA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B8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6.9 year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A9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3B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 (0.32, 1.15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7C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D2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</w:tr>
      <w:tr w14:paraId="2B5925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88B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8FD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CD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year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3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D6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(–0.22, 1.91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50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09E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3055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E5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int acceleration</w:t>
            </w: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51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etitive level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CE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er 2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67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7F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1.01 (–2.45, 0.43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0B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71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</w:t>
            </w:r>
          </w:p>
        </w:tc>
      </w:tr>
      <w:tr w14:paraId="42D60D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E0E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487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C3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er 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63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A5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38 (–0.74, 0.3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43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5C8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7FA8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752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DC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training sessions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DA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6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85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93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94 (–1.96, 0.08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95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5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81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</w:tr>
      <w:tr w14:paraId="7D323B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9AF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725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BE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6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50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5D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30 (–0.69, 0.08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87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F27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455D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1F8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2C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 training tim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D7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3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FB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53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1.05 (–1.95, 0.16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58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5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C3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</w:tr>
      <w:tr w14:paraId="363E43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D5D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A22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03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3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A7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E6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20 (–0.56, 0.17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3C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BDD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A219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AEB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10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3D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6.1 year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B1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13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13 (–0.53, 0.27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F6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CD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</w:tr>
      <w:tr w14:paraId="0E9713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D0D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87B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2C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 year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0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05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1.05 (–1.89, –0.20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76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9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ECA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1B5E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9C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al sprint speed</w:t>
            </w: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B4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etitive level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FA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er 2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E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AF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47 (–1.01, 0.06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F0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A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</w:tr>
      <w:tr w14:paraId="3A2651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4DA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AB9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DA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er 3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E1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C2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06 (–0.54, 0.42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03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7F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CD93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C8F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79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 training tim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DD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BF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93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–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29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4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95</w:t>
            </w:r>
          </w:p>
        </w:tc>
      </w:tr>
      <w:tr w14:paraId="1AD2AB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01E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8AD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0E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A0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EF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–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19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1.8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F77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71EC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D81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88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FB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96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CF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–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31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A5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</w:tr>
      <w:tr w14:paraId="5C9500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477B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6C0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6D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5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B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20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0 (–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52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D45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A56E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0E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-of-direction ability</w:t>
            </w: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85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training sessions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A3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B7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D5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1.17 (–2.04, −0.29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CC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F4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</w:tr>
      <w:tr w14:paraId="03400A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C7F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D84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07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6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F7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27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66 (–1.37, 0.06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DA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6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A39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73AD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6C8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4D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 training time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EC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75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A7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1.03 (–2.05, –0.01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60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8</w:t>
            </w:r>
          </w:p>
        </w:tc>
        <w:tc>
          <w:tcPr>
            <w:tcW w:w="288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9F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5</w:t>
            </w:r>
          </w:p>
        </w:tc>
      </w:tr>
      <w:tr w14:paraId="562250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0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6B8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91E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59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13 min</w:t>
            </w:r>
          </w:p>
        </w:tc>
        <w:tc>
          <w:tcPr>
            <w:tcW w:w="21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FB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B2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0.76 (–1.45, –0.07)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5A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4</w:t>
            </w:r>
          </w:p>
        </w:tc>
        <w:tc>
          <w:tcPr>
            <w:tcW w:w="288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611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66BBD41F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921A4B"/>
    <w:rsid w:val="0AB1650E"/>
    <w:rsid w:val="24DE7A25"/>
    <w:rsid w:val="37876BF0"/>
    <w:rsid w:val="3ECC729E"/>
    <w:rsid w:val="40921A4B"/>
    <w:rsid w:val="56881A0F"/>
    <w:rsid w:val="65162368"/>
    <w:rsid w:val="7F20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0:11:00Z</dcterms:created>
  <dc:creator>Victory</dc:creator>
  <cp:lastModifiedBy>Victory</cp:lastModifiedBy>
  <dcterms:modified xsi:type="dcterms:W3CDTF">2026-02-04T00:1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20F4224534544ECA82B3937C9913D7E_11</vt:lpwstr>
  </property>
  <property fmtid="{D5CDD505-2E9C-101B-9397-08002B2CF9AE}" pid="4" name="KSOTemplateDocerSaveRecord">
    <vt:lpwstr>eyJoZGlkIjoiMGY1ZGU1MDAwYzFkYWNlNmIwNjEzNDQ3OWIxMDc3NWUiLCJ1c2VySWQiOiIzNzI2MTg3NTQifQ==</vt:lpwstr>
  </property>
</Properties>
</file>